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9BB" w:rsidRDefault="004279BB" w:rsidP="004279BB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Pr="009659BB">
        <w:rPr>
          <w:rFonts w:ascii="Times New Roman" w:hAnsi="Times New Roman" w:cs="Times New Roman"/>
        </w:rPr>
        <w:t>Tabl</w:t>
      </w:r>
      <w:r>
        <w:rPr>
          <w:rFonts w:ascii="Times New Roman" w:hAnsi="Times New Roman" w:cs="Times New Roman"/>
        </w:rPr>
        <w:t>e</w:t>
      </w:r>
      <w:r w:rsidRPr="009659BB">
        <w:rPr>
          <w:rFonts w:ascii="Times New Roman" w:hAnsi="Times New Roman" w:cs="Times New Roman"/>
        </w:rPr>
        <w:t>. Change in grip strength at 3-4 year follow-up visit</w:t>
      </w:r>
    </w:p>
    <w:tbl>
      <w:tblPr>
        <w:tblStyle w:val="PlainTable5"/>
        <w:tblW w:w="10757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710"/>
        <w:gridCol w:w="1972"/>
        <w:gridCol w:w="1959"/>
        <w:gridCol w:w="1972"/>
        <w:gridCol w:w="1972"/>
        <w:gridCol w:w="1172"/>
      </w:tblGrid>
      <w:tr w:rsidR="004279BB" w:rsidRPr="008D39D3" w:rsidTr="009C6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0" w:type="dxa"/>
            <w:tcBorders>
              <w:top w:val="single" w:sz="12" w:space="0" w:color="000000"/>
              <w:bottom w:val="single" w:sz="4" w:space="0" w:color="000000"/>
            </w:tcBorders>
          </w:tcPr>
          <w:p w:rsidR="004279BB" w:rsidRPr="008D39D3" w:rsidRDefault="004279BB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</w:tcPr>
          <w:p w:rsidR="004279BB" w:rsidRDefault="004279BB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reasing</w:t>
            </w:r>
          </w:p>
          <w:p w:rsidR="00244B17" w:rsidRPr="008D39D3" w:rsidRDefault="00244B17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1959" w:type="dxa"/>
            <w:tcBorders>
              <w:top w:val="single" w:sz="12" w:space="0" w:color="000000"/>
              <w:bottom w:val="single" w:sz="4" w:space="0" w:color="000000"/>
            </w:tcBorders>
            <w:hideMark/>
          </w:tcPr>
          <w:p w:rsidR="004279BB" w:rsidRDefault="004279BB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Low</w:t>
            </w:r>
          </w:p>
          <w:p w:rsidR="00244B17" w:rsidRPr="008D39D3" w:rsidRDefault="00244B17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</w:tcPr>
          <w:p w:rsidR="004279BB" w:rsidRDefault="004279BB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istently High</w:t>
            </w:r>
          </w:p>
          <w:p w:rsidR="00244B17" w:rsidRPr="008D39D3" w:rsidRDefault="00244B17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  <w:hideMark/>
          </w:tcPr>
          <w:p w:rsidR="004279BB" w:rsidRDefault="004279BB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reasing</w:t>
            </w:r>
          </w:p>
          <w:p w:rsidR="00244B17" w:rsidRPr="008D39D3" w:rsidRDefault="00244B17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  <w:r w:rsidRPr="009B7F6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D) or n (%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</w:tcPr>
          <w:p w:rsidR="004279BB" w:rsidRPr="008D39D3" w:rsidRDefault="004279BB" w:rsidP="00DF5892">
            <w:pPr>
              <w:keepNext/>
              <w:autoSpaceDE w:val="0"/>
              <w:autoSpaceDN w:val="0"/>
              <w:adjustRightInd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000000"/>
            </w:tcBorders>
          </w:tcPr>
          <w:p w:rsidR="004279BB" w:rsidRPr="008D39D3" w:rsidRDefault="004279BB" w:rsidP="00244B17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at index visit</w:t>
            </w:r>
            <w:r w:rsidR="000C73C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 (3.2)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 (3.6)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 (2.7)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 (3.9)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 since index visit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3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959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%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8.5%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1959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86.2%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1.5%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8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2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1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7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ess than H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7.6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S grad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4.5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secondary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5.4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2.1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84.6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9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9.2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0.8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88.9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9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92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1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ypertension/High BP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1.4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2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58.6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57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00.0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2.9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00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F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00.0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96.6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00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244B17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omorbidities</w:t>
            </w:r>
            <w:r w:rsidR="000C73C9" w:rsidRPr="002E35F1">
              <w:rPr>
                <w:sz w:val="16"/>
                <w:szCs w:val="16"/>
                <w:vertAlign w:val="superscript"/>
              </w:rPr>
              <w:t xml:space="preserve"> A</w:t>
            </w:r>
            <w:r w:rsidR="000C73C9">
              <w:rPr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7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9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7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7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4.8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53.8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5.2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6.2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ncer</w:t>
            </w:r>
            <w:r w:rsidR="000C73C9" w:rsidRPr="002E35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3.3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9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88.5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1.5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244B17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 (4.3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 (2.8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 (3.3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 (1.1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244B17" w:rsidP="00244B17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Body Fat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 (3.8)</w:t>
            </w:r>
          </w:p>
        </w:tc>
        <w:tc>
          <w:tcPr>
            <w:tcW w:w="1959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 (3.8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(4.1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 (1.2)</w:t>
            </w:r>
          </w:p>
        </w:tc>
        <w:tc>
          <w:tcPr>
            <w:tcW w:w="11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5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244B17" w:rsidP="00244B17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an Body Mass (Kg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59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72" w:type="dxa"/>
            <w:vAlign w:val="center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 w:rsidRPr="00C37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2" w:type="dxa"/>
            <w:vAlign w:val="center"/>
          </w:tcPr>
          <w:p w:rsidR="004279BB" w:rsidRPr="00C3767C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76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9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2.4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6.3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4.0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.)</w:t>
            </w:r>
          </w:p>
        </w:tc>
        <w:tc>
          <w:tcPr>
            <w:tcW w:w="1172" w:type="dxa"/>
          </w:tcPr>
          <w:p w:rsidR="004279BB" w:rsidRPr="00962DEF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2DE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Falls in last 12 month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6.7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72.4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84.6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3.3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7.6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walking a quarter mile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3.8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8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94.4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86.2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92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asy lifting/carrying 10 pound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0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94.4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89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00.0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12 months... high intensity exercise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79.3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1.5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0.7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8.5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st 7 days... high intensity exercise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</w:tr>
      <w:tr w:rsidR="004279BB" w:rsidRPr="008D39D3" w:rsidTr="009C68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1959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80.8%)</w:t>
            </w:r>
          </w:p>
        </w:tc>
        <w:tc>
          <w:tcPr>
            <w:tcW w:w="19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</w:tcPr>
          <w:p w:rsidR="004279BB" w:rsidRPr="008D39D3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79BB" w:rsidRPr="008D39D3" w:rsidTr="009C6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12" w:space="0" w:color="auto"/>
            </w:tcBorders>
          </w:tcPr>
          <w:p w:rsidR="004279BB" w:rsidRPr="003A0D06" w:rsidRDefault="004279BB" w:rsidP="00DF5892">
            <w:pPr>
              <w:autoSpaceDE w:val="0"/>
              <w:autoSpaceDN w:val="0"/>
              <w:adjustRightInd w:val="0"/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4279BB" w:rsidRPr="003A0D06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959" w:type="dxa"/>
            <w:tcBorders>
              <w:bottom w:val="single" w:sz="12" w:space="0" w:color="auto"/>
            </w:tcBorders>
          </w:tcPr>
          <w:p w:rsidR="004279BB" w:rsidRPr="003A0D06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7.2%)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4279BB" w:rsidRPr="003A0D06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9.2%)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4279BB" w:rsidRPr="003A0D06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D3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172" w:type="dxa"/>
            <w:tcBorders>
              <w:bottom w:val="single" w:sz="12" w:space="0" w:color="auto"/>
            </w:tcBorders>
          </w:tcPr>
          <w:p w:rsidR="004279BB" w:rsidRPr="003A0D06" w:rsidRDefault="004279BB" w:rsidP="00DF5892">
            <w:pPr>
              <w:autoSpaceDE w:val="0"/>
              <w:autoSpaceDN w:val="0"/>
              <w:adjustRightInd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</w:tbl>
    <w:p w:rsidR="00653D86" w:rsidRDefault="000C73C9">
      <w:r w:rsidRPr="002E35F1">
        <w:rPr>
          <w:sz w:val="16"/>
          <w:szCs w:val="16"/>
        </w:rPr>
        <w:t xml:space="preserve">Note: </w:t>
      </w:r>
      <w:r w:rsidRPr="002E35F1">
        <w:rPr>
          <w:rFonts w:eastAsia="Times New Roman"/>
          <w:color w:val="000000"/>
          <w:sz w:val="16"/>
          <w:szCs w:val="16"/>
        </w:rPr>
        <w:t>CHF, Chronic Heart Failure; BMI, Body Mass Index; CESD, Center for Epidemiologic Studies Depression Scale;</w:t>
      </w:r>
      <w:r w:rsidRPr="002E35F1">
        <w:rPr>
          <w:b/>
          <w:sz w:val="16"/>
          <w:szCs w:val="16"/>
        </w:rPr>
        <w:t xml:space="preserve"> </w:t>
      </w:r>
      <w:r w:rsidRPr="002E35F1">
        <w:rPr>
          <w:sz w:val="16"/>
          <w:szCs w:val="16"/>
          <w:vertAlign w:val="superscript"/>
        </w:rPr>
        <w:t xml:space="preserve">A </w:t>
      </w:r>
      <w:r w:rsidRPr="002E35F1">
        <w:rPr>
          <w:rFonts w:eastAsia="Times New Roman"/>
          <w:color w:val="000000"/>
          <w:sz w:val="16"/>
          <w:szCs w:val="16"/>
        </w:rPr>
        <w:t xml:space="preserve">diabetes, heart attack, hypertension/high blood pressure, stroke, CHF; </w:t>
      </w:r>
      <w:r w:rsidRPr="002E35F1">
        <w:rPr>
          <w:rFonts w:eastAsia="Times New Roman"/>
          <w:color w:val="000000"/>
          <w:sz w:val="16"/>
          <w:szCs w:val="16"/>
          <w:vertAlign w:val="superscript"/>
        </w:rPr>
        <w:t xml:space="preserve">B </w:t>
      </w:r>
      <w:r w:rsidRPr="002E35F1">
        <w:rPr>
          <w:rFonts w:eastAsia="Times New Roman"/>
          <w:color w:val="000000"/>
          <w:sz w:val="16"/>
          <w:szCs w:val="16"/>
        </w:rPr>
        <w:t>by design of our sample there are no cancer in control group</w:t>
      </w:r>
      <w:bookmarkStart w:id="0" w:name="_GoBack"/>
      <w:bookmarkEnd w:id="0"/>
    </w:p>
    <w:sectPr w:rsidR="0065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9BB"/>
    <w:rsid w:val="000C73C9"/>
    <w:rsid w:val="00244B17"/>
    <w:rsid w:val="004279BB"/>
    <w:rsid w:val="004B1CB7"/>
    <w:rsid w:val="005B2037"/>
    <w:rsid w:val="00653D86"/>
    <w:rsid w:val="009C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B77FFD-F606-42C6-897E-E50E4527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9BB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79BB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279BB"/>
    <w:rPr>
      <w:rFonts w:asciiTheme="majorHAnsi" w:eastAsiaTheme="majorEastAsia" w:hAnsiTheme="majorHAnsi" w:cstheme="majorBidi"/>
      <w:b/>
      <w:bCs/>
      <w:iCs/>
    </w:rPr>
  </w:style>
  <w:style w:type="table" w:styleId="PlainTable5">
    <w:name w:val="Plain Table 5"/>
    <w:basedOn w:val="TableNormal"/>
    <w:uiPriority w:val="45"/>
    <w:rsid w:val="004279BB"/>
    <w:pPr>
      <w:spacing w:after="0" w:line="240" w:lineRule="auto"/>
      <w:ind w:firstLine="36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HS</Company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ucas</dc:creator>
  <cp:keywords/>
  <dc:description/>
  <cp:lastModifiedBy>Alexander Lucas</cp:lastModifiedBy>
  <cp:revision>4</cp:revision>
  <dcterms:created xsi:type="dcterms:W3CDTF">2020-01-28T13:38:00Z</dcterms:created>
  <dcterms:modified xsi:type="dcterms:W3CDTF">2020-01-28T16:43:00Z</dcterms:modified>
</cp:coreProperties>
</file>